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625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432AE1" w:rsidRPr="00432AE1" w:rsidTr="00B052BD">
        <w:trPr>
          <w:trHeight w:val="340"/>
        </w:trPr>
        <w:tc>
          <w:tcPr>
            <w:tcW w:w="1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ALL product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199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0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432AE1">
              <w:rPr>
                <w:rFonts w:ascii="MS-Mincho" w:eastAsia="ＭＳ Ｐゴシック" w:hAnsi="MS-Mincho" w:cs="ＭＳ Ｐゴシック"/>
                <w:sz w:val="12"/>
                <w:szCs w:val="12"/>
              </w:rPr>
              <w:t>202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out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proofErr w:type="spellStart"/>
            <w:r w:rsidRPr="00432AE1">
              <w:rPr>
                <w:rFonts w:eastAsia="ＭＳ Ｐゴシック" w:cs="Times New Roman"/>
                <w:sz w:val="24"/>
                <w:szCs w:val="24"/>
              </w:rPr>
              <w:t>To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432AE1" w:rsidRPr="00432AE1" w:rsidTr="00B052BD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32AE1" w:rsidRPr="00432AE1" w:rsidRDefault="00432AE1" w:rsidP="00432AE1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432AE1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B052BD" w:rsidRPr="00432AE1" w:rsidTr="00FB1A1C">
        <w:trPr>
          <w:trHeight w:val="200"/>
        </w:trPr>
        <w:tc>
          <w:tcPr>
            <w:tcW w:w="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BD" w:rsidRPr="00432AE1" w:rsidRDefault="00B052BD" w:rsidP="00B052BD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BD" w:rsidRPr="00432AE1" w:rsidRDefault="00B052BD" w:rsidP="00B052BD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432AE1">
              <w:rPr>
                <w:rFonts w:eastAsia="ＭＳ Ｐゴシック" w:cs="Times New Roman"/>
                <w:sz w:val="24"/>
                <w:szCs w:val="24"/>
              </w:rPr>
              <w:t>total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Pr="00FB1A1C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 w:rsidRPr="00FB1A1C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Pr="00FB1A1C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 w:rsidRPr="00FB1A1C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052BD" w:rsidRDefault="00B052BD" w:rsidP="00B052BD">
            <w:pPr>
              <w:autoSpaceDE w:val="0"/>
              <w:autoSpaceDN w:val="0"/>
              <w:adjustRightInd w:val="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</w:tbl>
    <w:p w:rsidR="000D5B70" w:rsidRDefault="000D5B70">
      <w:bookmarkStart w:id="0" w:name="_GoBack"/>
      <w:bookmarkEnd w:id="0"/>
    </w:p>
    <w:sectPr w:rsidR="000D5B70" w:rsidSect="00432AE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-Mincho">
    <w:altName w:val="Cambria"/>
    <w:panose1 w:val="020B0604020202020204"/>
    <w:charset w:val="0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1"/>
    <w:rsid w:val="000D5B70"/>
    <w:rsid w:val="00432AE1"/>
    <w:rsid w:val="00AA267A"/>
    <w:rsid w:val="00B052BD"/>
    <w:rsid w:val="00FB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4FFF27-298A-754F-8364-2BFA554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Yu Gothic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3-31T06:05:00Z</dcterms:created>
  <dcterms:modified xsi:type="dcterms:W3CDTF">2023-06-08T00:25:00Z</dcterms:modified>
</cp:coreProperties>
</file>